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1275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1974A5" w14:paraId="460D4443" w14:textId="77777777" w:rsidTr="00E1723A">
        <w:tc>
          <w:tcPr>
            <w:tcW w:w="67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74FCD" w14:textId="77777777" w:rsidR="001974A5" w:rsidRPr="00B156A8" w:rsidRDefault="001974A5" w:rsidP="00E1723A">
            <w:pPr>
              <w:rPr>
                <w:b/>
                <w:bCs/>
              </w:rPr>
            </w:pPr>
            <w:r>
              <w:rPr>
                <w:b/>
                <w:bCs/>
              </w:rPr>
              <w:t>S1 Table. Bioactive component and antioxidant activity of olive leaf preparations from two cultivars</w:t>
            </w:r>
          </w:p>
        </w:tc>
      </w:tr>
      <w:tr w:rsidR="001974A5" w14:paraId="61423E37" w14:textId="77777777" w:rsidTr="00E1723A">
        <w:tc>
          <w:tcPr>
            <w:tcW w:w="67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0A18C" w14:textId="77777777" w:rsidR="001974A5" w:rsidRPr="00B156A8" w:rsidRDefault="001974A5" w:rsidP="00E1723A">
            <w:pPr>
              <w:jc w:val="center"/>
              <w:rPr>
                <w:b/>
                <w:bCs/>
              </w:rPr>
            </w:pPr>
            <w:r w:rsidRPr="00B156A8">
              <w:rPr>
                <w:b/>
                <w:bCs/>
              </w:rPr>
              <w:t>Total phenolics (</w:t>
            </w:r>
            <w:r w:rsidRPr="00B156A8">
              <w:rPr>
                <w:rFonts w:cstheme="minorHAnsi"/>
                <w:b/>
                <w:bCs/>
              </w:rPr>
              <w:t>µ</w:t>
            </w:r>
            <w:r w:rsidRPr="00B156A8">
              <w:rPr>
                <w:b/>
                <w:bCs/>
              </w:rPr>
              <w:t>g/g)</w:t>
            </w:r>
          </w:p>
        </w:tc>
      </w:tr>
      <w:tr w:rsidR="001974A5" w14:paraId="52DD4AE5" w14:textId="77777777" w:rsidTr="00E1723A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9B353" w14:textId="77777777" w:rsidR="001974A5" w:rsidRPr="00B156A8" w:rsidRDefault="001974A5" w:rsidP="00E1723A">
            <w:pPr>
              <w:rPr>
                <w:b/>
                <w:bCs/>
              </w:rPr>
            </w:pPr>
            <w:r>
              <w:rPr>
                <w:b/>
                <w:bCs/>
              </w:rPr>
              <w:t>Preparations/varieties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14DD9" w14:textId="77777777" w:rsidR="001974A5" w:rsidRPr="00B156A8" w:rsidRDefault="001974A5" w:rsidP="00E1723A">
            <w:pPr>
              <w:rPr>
                <w:b/>
                <w:bCs/>
              </w:rPr>
            </w:pPr>
            <w:proofErr w:type="spellStart"/>
            <w:r w:rsidRPr="00B156A8">
              <w:rPr>
                <w:b/>
                <w:bCs/>
              </w:rPr>
              <w:t>Tofahy</w:t>
            </w:r>
            <w:proofErr w:type="spellEnd"/>
            <w:r w:rsidRPr="00B156A8">
              <w:rPr>
                <w:b/>
                <w:bCs/>
              </w:rPr>
              <w:t xml:space="preserve"> 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43760" w14:textId="77777777" w:rsidR="001974A5" w:rsidRPr="00B156A8" w:rsidRDefault="001974A5" w:rsidP="00E1723A">
            <w:pPr>
              <w:rPr>
                <w:b/>
                <w:bCs/>
              </w:rPr>
            </w:pPr>
            <w:proofErr w:type="spellStart"/>
            <w:r w:rsidRPr="00B156A8">
              <w:rPr>
                <w:b/>
                <w:bCs/>
              </w:rPr>
              <w:t>Shemlali</w:t>
            </w:r>
            <w:proofErr w:type="spellEnd"/>
          </w:p>
        </w:tc>
      </w:tr>
      <w:tr w:rsidR="001974A5" w14:paraId="66DD1AC4" w14:textId="77777777" w:rsidTr="00E1723A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F1820" w14:textId="77777777" w:rsidR="001974A5" w:rsidRPr="00305573" w:rsidRDefault="001974A5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E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9D2A71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77.81 ± 1.09</w:t>
            </w:r>
            <w:r w:rsidRPr="00D30551">
              <w:rPr>
                <w:rFonts w:ascii="Calibri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71E7FA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95.35 ± 1.73</w:t>
            </w:r>
            <w:r w:rsidRPr="00D30551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</w:tr>
      <w:tr w:rsidR="001974A5" w14:paraId="2032AC1E" w14:textId="77777777" w:rsidTr="00E1723A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4B58ACD8" w14:textId="77777777" w:rsidR="001974A5" w:rsidRPr="00305573" w:rsidRDefault="001974A5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/Ag-NP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BAA92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52.53 ± 2.71</w:t>
            </w:r>
            <w:r w:rsidRPr="00D30551">
              <w:rPr>
                <w:rFonts w:ascii="Calibri" w:hAnsi="Calibri" w:cs="Calibri"/>
                <w:color w:val="000000"/>
                <w:vertAlign w:val="superscript"/>
              </w:rPr>
              <w:t>b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B5D2F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47.78 ± 1.66</w:t>
            </w:r>
            <w:r w:rsidRPr="00D30551">
              <w:rPr>
                <w:rFonts w:ascii="Calibri" w:hAnsi="Calibri" w:cs="Calibri"/>
                <w:color w:val="000000"/>
                <w:vertAlign w:val="superscript"/>
              </w:rPr>
              <w:t>bA</w:t>
            </w:r>
          </w:p>
        </w:tc>
      </w:tr>
      <w:tr w:rsidR="001974A5" w14:paraId="50D93FE1" w14:textId="77777777" w:rsidTr="00E1723A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1BEC8" w14:textId="77777777" w:rsidR="001974A5" w:rsidRPr="00305573" w:rsidRDefault="001974A5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/WPN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00EE3A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12.08 ± 0.22</w:t>
            </w:r>
            <w:r w:rsidRPr="00D30551">
              <w:rPr>
                <w:rFonts w:ascii="Calibri" w:hAnsi="Calibri" w:cs="Calibri"/>
                <w:color w:val="000000"/>
                <w:vertAlign w:val="superscript"/>
              </w:rPr>
              <w:t>cB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BFEC4F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12.92 ± 0.45</w:t>
            </w:r>
            <w:r w:rsidRPr="00D30551">
              <w:rPr>
                <w:rFonts w:ascii="Calibri" w:hAnsi="Calibri" w:cs="Calibri"/>
                <w:color w:val="000000"/>
                <w:vertAlign w:val="superscript"/>
              </w:rPr>
              <w:t>cA</w:t>
            </w:r>
          </w:p>
        </w:tc>
      </w:tr>
      <w:tr w:rsidR="001974A5" w14:paraId="46B42064" w14:textId="77777777" w:rsidTr="00E1723A">
        <w:tc>
          <w:tcPr>
            <w:tcW w:w="67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488E2" w14:textId="77777777" w:rsidR="001974A5" w:rsidRPr="00305573" w:rsidRDefault="001974A5" w:rsidP="00E1723A">
            <w:pPr>
              <w:jc w:val="center"/>
              <w:rPr>
                <w:b/>
                <w:bCs/>
              </w:rPr>
            </w:pPr>
            <w:r w:rsidRPr="00305573">
              <w:rPr>
                <w:b/>
                <w:bCs/>
              </w:rPr>
              <w:t>Total flavonoids (</w:t>
            </w:r>
            <w:r w:rsidRPr="00305573">
              <w:rPr>
                <w:rFonts w:cstheme="minorHAnsi"/>
                <w:b/>
                <w:bCs/>
              </w:rPr>
              <w:t>µ</w:t>
            </w:r>
            <w:r w:rsidRPr="00305573">
              <w:rPr>
                <w:b/>
                <w:bCs/>
              </w:rPr>
              <w:t>g/g)</w:t>
            </w:r>
          </w:p>
        </w:tc>
      </w:tr>
      <w:tr w:rsidR="001974A5" w14:paraId="08A165D2" w14:textId="77777777" w:rsidTr="00E1723A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4B7173" w14:textId="77777777" w:rsidR="001974A5" w:rsidRPr="00305573" w:rsidRDefault="001974A5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E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4C0970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31.89±0.15</w:t>
            </w:r>
            <w:r w:rsidRPr="00E60E50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130487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12.66±0.06</w:t>
            </w:r>
            <w:r w:rsidRPr="00E60E50">
              <w:rPr>
                <w:rFonts w:ascii="Calibri" w:hAnsi="Calibri" w:cs="Calibri"/>
                <w:color w:val="000000"/>
                <w:vertAlign w:val="superscript"/>
              </w:rPr>
              <w:t>aB</w:t>
            </w:r>
          </w:p>
        </w:tc>
      </w:tr>
      <w:tr w:rsidR="001974A5" w14:paraId="497E4484" w14:textId="77777777" w:rsidTr="00E1723A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BD44D" w14:textId="77777777" w:rsidR="001974A5" w:rsidRPr="00305573" w:rsidRDefault="001974A5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/Ag-NP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C4B7D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18.67±0.42</w:t>
            </w:r>
            <w:r w:rsidRPr="00E60E50">
              <w:rPr>
                <w:rFonts w:ascii="Calibri" w:hAnsi="Calibri" w:cs="Calibri"/>
                <w:color w:val="000000"/>
                <w:vertAlign w:val="superscript"/>
              </w:rPr>
              <w:t>b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8D91F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3.70±0.09</w:t>
            </w:r>
            <w:r w:rsidRPr="00E60E50">
              <w:rPr>
                <w:rFonts w:ascii="Calibri" w:hAnsi="Calibri" w:cs="Calibri"/>
                <w:color w:val="000000"/>
                <w:vertAlign w:val="superscript"/>
              </w:rPr>
              <w:t>bB</w:t>
            </w:r>
          </w:p>
        </w:tc>
      </w:tr>
      <w:tr w:rsidR="001974A5" w14:paraId="11DE712D" w14:textId="77777777" w:rsidTr="00E1723A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75605" w14:textId="77777777" w:rsidR="001974A5" w:rsidRPr="00305573" w:rsidRDefault="001974A5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/WPN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4BBE07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10.79±0.13</w:t>
            </w:r>
            <w:r w:rsidRPr="00E60E50">
              <w:rPr>
                <w:rFonts w:ascii="Calibri" w:hAnsi="Calibri" w:cs="Calibri"/>
                <w:color w:val="000000"/>
                <w:vertAlign w:val="superscript"/>
              </w:rPr>
              <w:t>cA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C605EF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3.47±0.03</w:t>
            </w:r>
            <w:r w:rsidRPr="00E60E50">
              <w:rPr>
                <w:rFonts w:ascii="Calibri" w:hAnsi="Calibri" w:cs="Calibri"/>
                <w:color w:val="000000"/>
                <w:vertAlign w:val="superscript"/>
              </w:rPr>
              <w:t>cB</w:t>
            </w:r>
          </w:p>
        </w:tc>
      </w:tr>
      <w:tr w:rsidR="001974A5" w14:paraId="66243EA8" w14:textId="77777777" w:rsidTr="00E1723A">
        <w:tc>
          <w:tcPr>
            <w:tcW w:w="67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88C8A" w14:textId="77777777" w:rsidR="001974A5" w:rsidRPr="00305573" w:rsidRDefault="001974A5" w:rsidP="00E1723A">
            <w:pPr>
              <w:jc w:val="center"/>
              <w:rPr>
                <w:b/>
                <w:bCs/>
              </w:rPr>
            </w:pPr>
            <w:r w:rsidRPr="00305573">
              <w:rPr>
                <w:b/>
                <w:bCs/>
              </w:rPr>
              <w:t>DPPH IC50 (</w:t>
            </w:r>
            <w:r w:rsidRPr="00305573">
              <w:rPr>
                <w:rFonts w:cstheme="minorHAnsi"/>
                <w:b/>
                <w:bCs/>
              </w:rPr>
              <w:t>µL/mL)</w:t>
            </w:r>
          </w:p>
        </w:tc>
      </w:tr>
      <w:tr w:rsidR="001974A5" w14:paraId="1700263A" w14:textId="77777777" w:rsidTr="00E1723A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49989" w14:textId="77777777" w:rsidR="001974A5" w:rsidRPr="00305573" w:rsidRDefault="001974A5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E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02E2D4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35.44±0.45</w:t>
            </w:r>
            <w:r w:rsidRPr="00CA1897">
              <w:rPr>
                <w:rFonts w:ascii="Calibri" w:hAnsi="Calibri" w:cs="Calibri"/>
                <w:color w:val="000000"/>
                <w:vertAlign w:val="superscript"/>
              </w:rPr>
              <w:t>c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C4B27C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30.39±0.22</w:t>
            </w:r>
            <w:r w:rsidRPr="00CA1897">
              <w:rPr>
                <w:rFonts w:ascii="Calibri" w:hAnsi="Calibri" w:cs="Calibri"/>
                <w:color w:val="000000"/>
                <w:vertAlign w:val="superscript"/>
              </w:rPr>
              <w:t>cB</w:t>
            </w:r>
          </w:p>
        </w:tc>
      </w:tr>
      <w:tr w:rsidR="001974A5" w14:paraId="666E04E7" w14:textId="77777777" w:rsidTr="00E1723A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7BC73730" w14:textId="77777777" w:rsidR="001974A5" w:rsidRPr="00305573" w:rsidRDefault="001974A5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/Ag-NP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D2E84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55.53±0.77</w:t>
            </w:r>
            <w:r w:rsidRPr="00CA1897">
              <w:rPr>
                <w:rFonts w:ascii="Calibri" w:hAnsi="Calibri" w:cs="Calibri"/>
                <w:color w:val="000000"/>
                <w:vertAlign w:val="superscript"/>
              </w:rPr>
              <w:t>bB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E3E04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89.81±0.70</w:t>
            </w:r>
            <w:r w:rsidRPr="00CA1897">
              <w:rPr>
                <w:rFonts w:ascii="Calibri" w:hAnsi="Calibri" w:cs="Calibri"/>
                <w:color w:val="000000"/>
                <w:vertAlign w:val="superscript"/>
              </w:rPr>
              <w:t>bA</w:t>
            </w:r>
          </w:p>
        </w:tc>
      </w:tr>
      <w:tr w:rsidR="001974A5" w14:paraId="59AC681F" w14:textId="77777777" w:rsidTr="00E1723A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F0FE0" w14:textId="77777777" w:rsidR="001974A5" w:rsidRPr="00305573" w:rsidRDefault="001974A5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/WPN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D0C4D1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547.52±0.8</w:t>
            </w:r>
            <w:r w:rsidRPr="00CA1897">
              <w:rPr>
                <w:rFonts w:ascii="Calibri" w:hAnsi="Calibri" w:cs="Calibri"/>
                <w:color w:val="000000"/>
                <w:vertAlign w:val="superscript"/>
              </w:rPr>
              <w:t>aB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1B417F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769.32±1.11</w:t>
            </w:r>
            <w:r w:rsidRPr="00CA1897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</w:tr>
      <w:tr w:rsidR="001974A5" w14:paraId="54A4A882" w14:textId="77777777" w:rsidTr="00E1723A">
        <w:tc>
          <w:tcPr>
            <w:tcW w:w="67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355F0" w14:textId="77777777" w:rsidR="001974A5" w:rsidRPr="00305573" w:rsidRDefault="001974A5" w:rsidP="00E1723A">
            <w:pPr>
              <w:jc w:val="center"/>
              <w:rPr>
                <w:b/>
                <w:bCs/>
              </w:rPr>
            </w:pPr>
            <w:r w:rsidRPr="00305573">
              <w:rPr>
                <w:b/>
                <w:bCs/>
              </w:rPr>
              <w:t>ABTS IC50 (</w:t>
            </w:r>
            <w:r w:rsidRPr="00305573">
              <w:rPr>
                <w:rFonts w:cstheme="minorHAnsi"/>
                <w:b/>
                <w:bCs/>
              </w:rPr>
              <w:t>µL/mL)</w:t>
            </w:r>
          </w:p>
        </w:tc>
      </w:tr>
      <w:tr w:rsidR="001974A5" w14:paraId="20FF9F8D" w14:textId="77777777" w:rsidTr="00E1723A"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E178A4" w14:textId="77777777" w:rsidR="001974A5" w:rsidRPr="00305573" w:rsidRDefault="001974A5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E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DDF742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13.91±0.63</w:t>
            </w:r>
            <w:r w:rsidRPr="00B156A8">
              <w:rPr>
                <w:rFonts w:ascii="Calibri" w:hAnsi="Calibri" w:cs="Calibri"/>
                <w:color w:val="000000"/>
                <w:vertAlign w:val="superscript"/>
              </w:rPr>
              <w:t>cA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6363FD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11.99±0.22</w:t>
            </w:r>
            <w:r w:rsidRPr="00B156A8">
              <w:rPr>
                <w:rFonts w:ascii="Calibri" w:hAnsi="Calibri" w:cs="Calibri"/>
                <w:color w:val="000000"/>
                <w:vertAlign w:val="superscript"/>
              </w:rPr>
              <w:t>cB</w:t>
            </w:r>
          </w:p>
        </w:tc>
      </w:tr>
      <w:tr w:rsidR="001974A5" w14:paraId="472DA281" w14:textId="77777777" w:rsidTr="00E1723A"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</w:tcPr>
          <w:p w14:paraId="0998B85F" w14:textId="77777777" w:rsidR="001974A5" w:rsidRPr="00305573" w:rsidRDefault="001974A5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/Ag-NP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5C750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37.78±0.57</w:t>
            </w:r>
            <w:r w:rsidRPr="00B156A8">
              <w:rPr>
                <w:rFonts w:ascii="Calibri" w:hAnsi="Calibri" w:cs="Calibri"/>
                <w:color w:val="000000"/>
                <w:vertAlign w:val="superscript"/>
              </w:rPr>
              <w:t>b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C27C0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21.38±1.16</w:t>
            </w:r>
            <w:r w:rsidRPr="00B156A8">
              <w:rPr>
                <w:rFonts w:ascii="Calibri" w:hAnsi="Calibri" w:cs="Calibri"/>
                <w:color w:val="000000"/>
                <w:vertAlign w:val="superscript"/>
              </w:rPr>
              <w:t>bB</w:t>
            </w:r>
          </w:p>
        </w:tc>
      </w:tr>
      <w:tr w:rsidR="001974A5" w14:paraId="15775E91" w14:textId="77777777" w:rsidTr="00E1723A"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FF9B8" w14:textId="77777777" w:rsidR="001974A5" w:rsidRPr="00305573" w:rsidRDefault="001974A5" w:rsidP="00E1723A">
            <w:pPr>
              <w:rPr>
                <w:b/>
                <w:bCs/>
              </w:rPr>
            </w:pPr>
            <w:r w:rsidRPr="00305573">
              <w:rPr>
                <w:b/>
                <w:bCs/>
              </w:rPr>
              <w:t>OL/WPN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DBCCEE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83.76±0.54</w:t>
            </w:r>
            <w:r w:rsidRPr="00B156A8">
              <w:rPr>
                <w:rFonts w:ascii="Calibri" w:hAnsi="Calibri" w:cs="Calibri"/>
                <w:color w:val="000000"/>
                <w:vertAlign w:val="superscript"/>
              </w:rPr>
              <w:t>aA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518C12" w14:textId="77777777" w:rsidR="001974A5" w:rsidRDefault="001974A5" w:rsidP="00E1723A">
            <w:r>
              <w:rPr>
                <w:rFonts w:ascii="Calibri" w:hAnsi="Calibri" w:cs="Calibri"/>
                <w:color w:val="000000"/>
              </w:rPr>
              <w:t>71.34±1.05</w:t>
            </w:r>
            <w:r w:rsidRPr="00B156A8">
              <w:rPr>
                <w:rFonts w:ascii="Calibri" w:hAnsi="Calibri" w:cs="Calibri"/>
                <w:color w:val="000000"/>
                <w:vertAlign w:val="superscript"/>
              </w:rPr>
              <w:t>aB</w:t>
            </w:r>
          </w:p>
        </w:tc>
      </w:tr>
      <w:tr w:rsidR="001974A5" w14:paraId="466C2F96" w14:textId="77777777" w:rsidTr="00E1723A">
        <w:tc>
          <w:tcPr>
            <w:tcW w:w="6762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F7393DB" w14:textId="77777777" w:rsidR="001974A5" w:rsidRPr="00DB72BE" w:rsidRDefault="001974A5" w:rsidP="00E1723A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</w:p>
          <w:p w14:paraId="2FFBEE5C" w14:textId="77777777" w:rsidR="001974A5" w:rsidRPr="00DB72BE" w:rsidRDefault="001974A5" w:rsidP="00E1723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  <w:r w:rsidRPr="00DB72B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>OLE</w:t>
            </w:r>
            <w:r w:rsidRPr="00DB72B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>: Olive leaf extracts;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OL/Ag-NPs:</w:t>
            </w:r>
            <w:r w:rsidRPr="00DB72BE">
              <w:rPr>
                <w:rFonts w:asciiTheme="majorBidi" w:eastAsia="Times New Roman" w:hAnsiTheme="majorBidi" w:cstheme="majorBidi"/>
                <w:sz w:val="24"/>
                <w:szCs w:val="24"/>
                <w:lang w:eastAsia="en-GB"/>
              </w:rPr>
              <w:t xml:space="preserve"> silver nanoparticles reduced by olive leaf extracts;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B72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and 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OL/WPN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>:</w:t>
            </w:r>
            <w:r w:rsidRPr="00DB72B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DB72B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  <w:t xml:space="preserve">olive leaf extracts encapsulated by whey protein isolate nanoparticles. </w:t>
            </w:r>
          </w:p>
          <w:p w14:paraId="6EF402EE" w14:textId="77777777" w:rsidR="001974A5" w:rsidRPr="00DB72BE" w:rsidRDefault="001974A5" w:rsidP="00E1723A">
            <w:pP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GB"/>
              </w:rPr>
            </w:pPr>
          </w:p>
          <w:p w14:paraId="2221578E" w14:textId="77777777" w:rsidR="001974A5" w:rsidRPr="00DB72BE" w:rsidRDefault="001974A5" w:rsidP="00E172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72BE">
              <w:rPr>
                <w:rFonts w:asciiTheme="majorBidi" w:hAnsiTheme="majorBidi" w:cstheme="majorBidi"/>
                <w:sz w:val="24"/>
                <w:szCs w:val="24"/>
              </w:rPr>
              <w:t>The values are means ± SD.</w:t>
            </w:r>
          </w:p>
          <w:p w14:paraId="7428960F" w14:textId="77777777" w:rsidR="001974A5" w:rsidRPr="00DB72BE" w:rsidRDefault="001974A5" w:rsidP="00E172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B72BE">
              <w:rPr>
                <w:rFonts w:asciiTheme="majorBidi" w:hAnsiTheme="majorBidi" w:cstheme="majorBidi"/>
                <w:sz w:val="24"/>
                <w:szCs w:val="24"/>
              </w:rPr>
              <w:t>Values with different capital letters (A, B) within the same row indicate a significant difference between olive varieties (</w:t>
            </w:r>
            <w:r w:rsidRPr="00DB72B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DB72BE">
              <w:rPr>
                <w:rFonts w:asciiTheme="majorBidi" w:hAnsiTheme="majorBidi" w:cstheme="majorBidi"/>
                <w:sz w:val="24"/>
                <w:szCs w:val="24"/>
              </w:rPr>
              <w:t xml:space="preserve"> &lt; 0.05); Values with different small letters (a-c) within the same column indicate significant differences among different extracts’ preparations (</w:t>
            </w:r>
            <w:r w:rsidRPr="00DB72BE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</w:t>
            </w:r>
            <w:r w:rsidRPr="00DB72BE">
              <w:rPr>
                <w:rFonts w:asciiTheme="majorBidi" w:hAnsiTheme="majorBidi" w:cstheme="majorBidi"/>
                <w:sz w:val="24"/>
                <w:szCs w:val="24"/>
              </w:rPr>
              <w:t xml:space="preserve"> &lt; 0.05).</w:t>
            </w:r>
          </w:p>
          <w:p w14:paraId="5411B57C" w14:textId="77777777" w:rsidR="001974A5" w:rsidRDefault="001974A5" w:rsidP="00E1723A"/>
        </w:tc>
      </w:tr>
    </w:tbl>
    <w:p w14:paraId="2B2C4144" w14:textId="7064158A" w:rsidR="00FF1DE8" w:rsidRDefault="00FF1DE8"/>
    <w:p w14:paraId="41485E8C" w14:textId="77777777" w:rsidR="001974A5" w:rsidRDefault="001974A5"/>
    <w:p w14:paraId="4BE824CC" w14:textId="77777777" w:rsidR="001974A5" w:rsidRDefault="001974A5"/>
    <w:p w14:paraId="41F3D2FF" w14:textId="77777777" w:rsidR="001974A5" w:rsidRDefault="001974A5"/>
    <w:sectPr w:rsidR="001974A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CB7"/>
    <w:rsid w:val="001974A5"/>
    <w:rsid w:val="00B06C21"/>
    <w:rsid w:val="00CF6CB7"/>
    <w:rsid w:val="00FF1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3245F"/>
  <w15:chartTrackingRefBased/>
  <w15:docId w15:val="{3C729F0A-214F-4BF1-87FC-26EAC851A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4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4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abdo</dc:creator>
  <cp:keywords/>
  <dc:description/>
  <cp:lastModifiedBy>eman abdo</cp:lastModifiedBy>
  <cp:revision>2</cp:revision>
  <dcterms:created xsi:type="dcterms:W3CDTF">2023-12-07T14:12:00Z</dcterms:created>
  <dcterms:modified xsi:type="dcterms:W3CDTF">2023-12-07T14:13:00Z</dcterms:modified>
</cp:coreProperties>
</file>